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2EB99" w14:textId="77777777" w:rsidR="00D87AF7" w:rsidRDefault="00D87AF7" w:rsidP="005B567D">
      <w:pPr>
        <w:pStyle w:val="TableTitle"/>
        <w:rPr>
          <w:szCs w:val="24"/>
        </w:rPr>
      </w:pPr>
      <w:bookmarkStart w:id="0" w:name="_GoBack"/>
      <w:bookmarkEnd w:id="0"/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7D5502D4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245E02B6" w14:textId="77777777" w:rsidTr="00B82DB5">
        <w:tc>
          <w:tcPr>
            <w:tcW w:w="0" w:type="auto"/>
          </w:tcPr>
          <w:p w14:paraId="415A6C5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44FAF9AE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496B44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AA4EE7C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0142B2" w14:paraId="47466B4A" w14:textId="77777777" w:rsidTr="00B82DB5">
        <w:tc>
          <w:tcPr>
            <w:tcW w:w="0" w:type="auto"/>
            <w:vMerge w:val="restart"/>
          </w:tcPr>
          <w:p w14:paraId="459AB6BD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B615A7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D826A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4EA616" w14:textId="4E4A4C12" w:rsidR="00E46F9E" w:rsidRPr="000142B2" w:rsidRDefault="00E46F9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1584A">
              <w:rPr>
                <w:sz w:val="20"/>
              </w:rPr>
              <w:t>-3</w:t>
            </w:r>
          </w:p>
        </w:tc>
      </w:tr>
      <w:tr w:rsidR="00333EB7" w:rsidRPr="000142B2" w14:paraId="17283BC1" w14:textId="77777777" w:rsidTr="00B82DB5">
        <w:tc>
          <w:tcPr>
            <w:tcW w:w="0" w:type="auto"/>
            <w:vMerge/>
          </w:tcPr>
          <w:p w14:paraId="738ED2C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493998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19F2FB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F68A6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119C3F04" w14:textId="77777777" w:rsidTr="005316DB">
        <w:tc>
          <w:tcPr>
            <w:tcW w:w="10205" w:type="dxa"/>
            <w:gridSpan w:val="4"/>
          </w:tcPr>
          <w:p w14:paraId="7D8926A3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333EB7" w:rsidRPr="000142B2" w14:paraId="0E28EDF2" w14:textId="77777777" w:rsidTr="00B82DB5">
        <w:tc>
          <w:tcPr>
            <w:tcW w:w="0" w:type="auto"/>
          </w:tcPr>
          <w:p w14:paraId="322A436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1A68ED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6C705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1D8FF8" w14:textId="193ED83D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333EB7" w:rsidRPr="000142B2" w14:paraId="2422B77F" w14:textId="77777777" w:rsidTr="00B82DB5">
        <w:tc>
          <w:tcPr>
            <w:tcW w:w="0" w:type="auto"/>
          </w:tcPr>
          <w:p w14:paraId="533D100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89C3EA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1C2DF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946E79">
              <w:rPr>
                <w:noProof/>
                <w:sz w:val="20"/>
              </w:rPr>
              <w:t>State specific</w:t>
            </w:r>
            <w:r w:rsidRPr="000142B2">
              <w:rPr>
                <w:sz w:val="20"/>
              </w:rPr>
              <w:t xml:space="preserve">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1B1C8A" w14:textId="0F9A3438" w:rsidR="00333EB7" w:rsidRPr="000142B2" w:rsidRDefault="00E1584A" w:rsidP="00F3519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333EB7" w14:paraId="36A7213D" w14:textId="77777777" w:rsidTr="005316DB">
        <w:tc>
          <w:tcPr>
            <w:tcW w:w="10205" w:type="dxa"/>
            <w:gridSpan w:val="4"/>
          </w:tcPr>
          <w:p w14:paraId="62E6430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333EB7" w:rsidRPr="000142B2" w14:paraId="2BB38738" w14:textId="77777777" w:rsidTr="00B82DB5">
        <w:tc>
          <w:tcPr>
            <w:tcW w:w="0" w:type="auto"/>
          </w:tcPr>
          <w:p w14:paraId="44B300F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239F6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ABB72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9D32D2" w14:textId="77437E22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3C3AC9B6" w14:textId="77777777" w:rsidTr="00B82DB5">
        <w:tc>
          <w:tcPr>
            <w:tcW w:w="0" w:type="auto"/>
          </w:tcPr>
          <w:p w14:paraId="21573C8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AB9979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CF9CE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6A6F41" w14:textId="162CAEAB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4"/>
      <w:bookmarkEnd w:id="25"/>
      <w:tr w:rsidR="00333EB7" w:rsidRPr="000142B2" w14:paraId="1C5BFC48" w14:textId="77777777" w:rsidTr="00B82DB5">
        <w:tc>
          <w:tcPr>
            <w:tcW w:w="0" w:type="auto"/>
            <w:vMerge w:val="restart"/>
          </w:tcPr>
          <w:p w14:paraId="36590E5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18783B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D587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 xml:space="preserve">) Give the eligibility </w:t>
            </w:r>
            <w:r w:rsidRPr="00946E79">
              <w:rPr>
                <w:noProof/>
                <w:sz w:val="20"/>
              </w:rPr>
              <w:t>criteria,</w:t>
            </w:r>
            <w:r w:rsidRPr="000142B2">
              <w:rPr>
                <w:sz w:val="20"/>
              </w:rPr>
              <w:t xml:space="preserve">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B2BF27" w14:textId="62BB23EC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3392A0CF" w14:textId="77777777" w:rsidTr="00B82DB5">
        <w:tc>
          <w:tcPr>
            <w:tcW w:w="0" w:type="auto"/>
            <w:vMerge/>
          </w:tcPr>
          <w:p w14:paraId="0FEA2A1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255D058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A9D1B9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DFA39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DBE558A" w14:textId="77777777" w:rsidTr="00B82DB5">
        <w:tc>
          <w:tcPr>
            <w:tcW w:w="0" w:type="auto"/>
          </w:tcPr>
          <w:p w14:paraId="1B2FE25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70B05D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C19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6F0923" w14:textId="77094DD0" w:rsidR="00333EB7" w:rsidRPr="000142B2" w:rsidRDefault="00E1584A" w:rsidP="00BF1B1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14:paraId="4512E27A" w14:textId="77777777" w:rsidTr="00B82DB5">
        <w:trPr>
          <w:trHeight w:val="294"/>
        </w:trPr>
        <w:tc>
          <w:tcPr>
            <w:tcW w:w="0" w:type="auto"/>
          </w:tcPr>
          <w:p w14:paraId="59E4501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26E1951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4" w:name="bold19"/>
            <w:r w:rsidRPr="000142B2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72079A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E8CD24" w14:textId="49EE6B5B" w:rsidR="00333EB7" w:rsidRPr="000142B2" w:rsidRDefault="00E1584A" w:rsidP="00BF1B1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14:paraId="66B7E400" w14:textId="77777777" w:rsidTr="00B82DB5">
        <w:tc>
          <w:tcPr>
            <w:tcW w:w="0" w:type="auto"/>
          </w:tcPr>
          <w:p w14:paraId="00873AA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EE245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83C841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A637CF" w14:textId="19D9FDC1" w:rsidR="00333EB7" w:rsidRPr="000142B2" w:rsidRDefault="00E1584A" w:rsidP="00BF1B1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333EB7" w:rsidRPr="000142B2" w14:paraId="539CEAD1" w14:textId="77777777" w:rsidTr="00B82DB5">
        <w:tc>
          <w:tcPr>
            <w:tcW w:w="0" w:type="auto"/>
          </w:tcPr>
          <w:p w14:paraId="37B2D2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233242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FFF8C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F73AF1" w14:textId="5AE884EB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7BA074C0" w14:textId="77777777" w:rsidTr="00B82DB5">
        <w:tc>
          <w:tcPr>
            <w:tcW w:w="0" w:type="auto"/>
          </w:tcPr>
          <w:p w14:paraId="45E947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2172FD0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60B7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78F6CA" w14:textId="4E47849D" w:rsidR="00333EB7" w:rsidRPr="000142B2" w:rsidRDefault="00E1584A" w:rsidP="00BF1B1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333EB7" w:rsidRPr="000142B2" w14:paraId="50CC868C" w14:textId="77777777" w:rsidTr="00B82DB5">
        <w:tc>
          <w:tcPr>
            <w:tcW w:w="0" w:type="auto"/>
            <w:vMerge w:val="restart"/>
          </w:tcPr>
          <w:p w14:paraId="55ABF3F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40BC360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72AEA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A3D26D" w14:textId="693F174B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333EB7" w:rsidRPr="000142B2" w14:paraId="4BDE5E52" w14:textId="77777777" w:rsidTr="00B82DB5">
        <w:tc>
          <w:tcPr>
            <w:tcW w:w="0" w:type="auto"/>
            <w:vMerge/>
          </w:tcPr>
          <w:p w14:paraId="515298B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68B9F8A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185EE4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12BCB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E6041DA" w14:textId="77777777" w:rsidTr="00B82DB5">
        <w:tc>
          <w:tcPr>
            <w:tcW w:w="0" w:type="auto"/>
            <w:vMerge/>
          </w:tcPr>
          <w:p w14:paraId="2CD53F3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0BE6E92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48ABA7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20E78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94DDA34" w14:textId="77777777" w:rsidTr="00B82DB5">
        <w:tc>
          <w:tcPr>
            <w:tcW w:w="0" w:type="auto"/>
            <w:vMerge/>
          </w:tcPr>
          <w:p w14:paraId="1DCB07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0DAB38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125024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 xml:space="preserve">) If applicable, explain how </w:t>
            </w:r>
            <w:r w:rsidRPr="00946E79">
              <w:rPr>
                <w:noProof/>
                <w:sz w:val="20"/>
              </w:rPr>
              <w:t>loss</w:t>
            </w:r>
            <w:r w:rsidRPr="000142B2">
              <w:rPr>
                <w:sz w:val="20"/>
              </w:rPr>
              <w:t xml:space="preserve">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D624C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17BE77E" w14:textId="77777777" w:rsidTr="00B82DB5">
        <w:tc>
          <w:tcPr>
            <w:tcW w:w="0" w:type="auto"/>
            <w:vMerge/>
          </w:tcPr>
          <w:p w14:paraId="3AB8FD1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5D2537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0D8DC9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9356F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04EF867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96CBB98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65829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EFE2DE9" w14:textId="77777777" w:rsidTr="00B82DB5">
        <w:tc>
          <w:tcPr>
            <w:tcW w:w="0" w:type="auto"/>
            <w:vMerge w:val="restart"/>
          </w:tcPr>
          <w:p w14:paraId="109C475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56695F6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7D858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784BBC" w14:textId="394585A1" w:rsidR="00333EB7" w:rsidRPr="000142B2" w:rsidRDefault="00E1584A" w:rsidP="00BF1B1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333EB7" w:rsidRPr="000142B2" w14:paraId="7E7CA568" w14:textId="77777777" w:rsidTr="00B82DB5">
        <w:tc>
          <w:tcPr>
            <w:tcW w:w="0" w:type="auto"/>
            <w:vMerge/>
          </w:tcPr>
          <w:p w14:paraId="1834097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1F5C724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897CE6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D708E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B74677F" w14:textId="77777777" w:rsidTr="00B82DB5">
        <w:tc>
          <w:tcPr>
            <w:tcW w:w="0" w:type="auto"/>
            <w:vMerge/>
          </w:tcPr>
          <w:p w14:paraId="0EE288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23A640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F961F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30AD4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DAECECE" w14:textId="77777777" w:rsidTr="00B82DB5">
        <w:tc>
          <w:tcPr>
            <w:tcW w:w="0" w:type="auto"/>
            <w:vMerge w:val="restart"/>
          </w:tcPr>
          <w:p w14:paraId="0BB3196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70E33D7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B9FA6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C7810D" w14:textId="2497F7C5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333EB7" w:rsidRPr="000142B2" w14:paraId="2AFF73C4" w14:textId="77777777" w:rsidTr="00B82DB5">
        <w:tc>
          <w:tcPr>
            <w:tcW w:w="0" w:type="auto"/>
            <w:vMerge/>
          </w:tcPr>
          <w:p w14:paraId="06406AB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704A929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7E6C02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Indicate </w:t>
            </w:r>
            <w:r w:rsidRPr="00946E79">
              <w:rPr>
                <w:noProof/>
                <w:sz w:val="20"/>
              </w:rPr>
              <w:t>number</w:t>
            </w:r>
            <w:r w:rsidRPr="000142B2">
              <w:rPr>
                <w:sz w:val="20"/>
              </w:rPr>
              <w:t xml:space="preserve">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67CBB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FE55603" w14:textId="77777777" w:rsidTr="00B82DB5">
        <w:tc>
          <w:tcPr>
            <w:tcW w:w="0" w:type="auto"/>
            <w:vMerge/>
          </w:tcPr>
          <w:p w14:paraId="2508EDD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298F71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4C311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03B28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223F8C7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C2190E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1AA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1E74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D2EEE7" w14:textId="7550271A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</w:tbl>
    <w:p w14:paraId="390B8A23" w14:textId="77777777" w:rsidR="00333EB7" w:rsidRDefault="00333EB7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901"/>
        <w:gridCol w:w="1394"/>
      </w:tblGrid>
      <w:tr w:rsidR="00333EB7" w:rsidRPr="000142B2" w14:paraId="51BB6525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BF422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5895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609B9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3EF149" w14:textId="69834D73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10-11 </w:t>
            </w:r>
            <w:r w:rsidR="00634C72">
              <w:rPr>
                <w:sz w:val="20"/>
              </w:rPr>
              <w:t>and figures 2-</w:t>
            </w:r>
            <w:r>
              <w:rPr>
                <w:sz w:val="20"/>
              </w:rPr>
              <w:t>3</w:t>
            </w:r>
          </w:p>
        </w:tc>
      </w:tr>
      <w:tr w:rsidR="00333EB7" w:rsidRPr="000142B2" w14:paraId="61FB7C09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241E4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AB2BF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C375B4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8770B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E54AFAF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D24C8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CE6FB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9FD049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066B7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78A0159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49A0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 xml:space="preserve">Other </w:t>
            </w:r>
            <w:r w:rsidRPr="00946E79">
              <w:rPr>
                <w:bCs/>
                <w:noProof/>
                <w:sz w:val="20"/>
              </w:rPr>
              <w:t>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6B7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382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Report other analyses done—eg analyses of subgroups and </w:t>
            </w:r>
            <w:r w:rsidRPr="00946E79">
              <w:rPr>
                <w:noProof/>
                <w:sz w:val="20"/>
              </w:rPr>
              <w:t>interactions,</w:t>
            </w:r>
            <w:r w:rsidRPr="000142B2">
              <w:rPr>
                <w:sz w:val="20"/>
              </w:rPr>
              <w:t xml:space="preserve">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D59A37" w14:textId="27C572B7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333EB7" w:rsidRPr="00333EB7" w14:paraId="5B0F8F2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462BD9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14:paraId="610C2244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4F5A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12A5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0C4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DD838B" w14:textId="20CA7F1E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333EB7" w:rsidRPr="000142B2" w14:paraId="5424FD7B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98B82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7E69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7F5276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</w:t>
            </w:r>
            <w:r w:rsidRPr="00946E79">
              <w:rPr>
                <w:noProof/>
                <w:sz w:val="20"/>
              </w:rPr>
              <w:t>limitations</w:t>
            </w:r>
            <w:r w:rsidRPr="000142B2">
              <w:rPr>
                <w:sz w:val="20"/>
              </w:rPr>
              <w:t xml:space="preserve">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F4CB39" w14:textId="009500C3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333EB7" w:rsidRPr="000142B2" w14:paraId="1413E925" w14:textId="77777777" w:rsidTr="00B82DB5">
        <w:tc>
          <w:tcPr>
            <w:tcW w:w="0" w:type="auto"/>
          </w:tcPr>
          <w:p w14:paraId="2A1D453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FF5B15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A1265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Give a cautious overall interpretation of results considering objectives, limitations, </w:t>
            </w:r>
            <w:r w:rsidRPr="00946E79">
              <w:rPr>
                <w:noProof/>
                <w:sz w:val="20"/>
              </w:rPr>
              <w:t>multiplicity</w:t>
            </w:r>
            <w:r w:rsidRPr="000142B2">
              <w:rPr>
                <w:sz w:val="20"/>
              </w:rPr>
              <w:t xml:space="preserve">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48488B" w14:textId="077FA8EA" w:rsidR="00333EB7" w:rsidRPr="000142B2" w:rsidRDefault="00634C72" w:rsidP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1584A">
              <w:rPr>
                <w:sz w:val="20"/>
              </w:rPr>
              <w:t>1-15</w:t>
            </w:r>
          </w:p>
        </w:tc>
      </w:tr>
      <w:tr w:rsidR="00333EB7" w:rsidRPr="000142B2" w14:paraId="131CB2C1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5AE3F29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EE6B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34511F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CEAF03" w14:textId="0A562F48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 and supplementary material</w:t>
            </w:r>
          </w:p>
        </w:tc>
      </w:tr>
      <w:tr w:rsidR="00333EB7" w:rsidRPr="00333EB7" w14:paraId="24FBC4F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F02441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14:paraId="0BB8E161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12C1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6980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F43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1F1015" w14:textId="68FFD6A2" w:rsidR="00333EB7" w:rsidRPr="000142B2" w:rsidRDefault="00E1584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bookmarkEnd w:id="95"/>
      <w:bookmarkEnd w:id="96"/>
    </w:tbl>
    <w:p w14:paraId="4EAB015B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15FE5F7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2705E968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8D808DC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</w:t>
      </w:r>
      <w:r w:rsidRPr="00946E79">
        <w:rPr>
          <w:noProof/>
          <w:sz w:val="20"/>
        </w:rPr>
        <w:t>methodological</w:t>
      </w:r>
      <w:r w:rsidRPr="000142B2">
        <w:rPr>
          <w:sz w:val="20"/>
        </w:rPr>
        <w:t xml:space="preserve"> background and published examples of transparent reporting. The STROBE checklist is best used in conjunction with this article (freely available on the Web sites of PLoS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02D89DBE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AED99" w14:textId="77777777" w:rsidR="003F0F76" w:rsidRDefault="003F0F76">
      <w:r>
        <w:separator/>
      </w:r>
    </w:p>
  </w:endnote>
  <w:endnote w:type="continuationSeparator" w:id="0">
    <w:p w14:paraId="3B192B0D" w14:textId="77777777" w:rsidR="003F0F76" w:rsidRDefault="003F0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A38682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6BEBEB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A2A4D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6E7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05C0B6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07B28" w14:textId="77777777" w:rsidR="003F0F76" w:rsidRDefault="003F0F76">
      <w:r>
        <w:separator/>
      </w:r>
    </w:p>
  </w:footnote>
  <w:footnote w:type="continuationSeparator" w:id="0">
    <w:p w14:paraId="3AA74D16" w14:textId="77777777" w:rsidR="003F0F76" w:rsidRDefault="003F0F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zMDQ1sDA0s7Q0NrdU0lEKTi0uzszPAykwrAUABnHsJiwAAAA="/>
  </w:docVars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F0F76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34C72"/>
    <w:rsid w:val="0065657F"/>
    <w:rsid w:val="00666336"/>
    <w:rsid w:val="00683E42"/>
    <w:rsid w:val="006A2F18"/>
    <w:rsid w:val="006A5DD9"/>
    <w:rsid w:val="006B2915"/>
    <w:rsid w:val="006B525A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2305C"/>
    <w:rsid w:val="008423A7"/>
    <w:rsid w:val="008440CC"/>
    <w:rsid w:val="008646A1"/>
    <w:rsid w:val="0089107E"/>
    <w:rsid w:val="00891604"/>
    <w:rsid w:val="008D225B"/>
    <w:rsid w:val="00921BF8"/>
    <w:rsid w:val="009367F9"/>
    <w:rsid w:val="00946E7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D6759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F1B1E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B76FE"/>
    <w:rsid w:val="00DC4BEF"/>
    <w:rsid w:val="00E10628"/>
    <w:rsid w:val="00E144CD"/>
    <w:rsid w:val="00E1584A"/>
    <w:rsid w:val="00E2292B"/>
    <w:rsid w:val="00E46F9E"/>
    <w:rsid w:val="00EA6E28"/>
    <w:rsid w:val="00EB0168"/>
    <w:rsid w:val="00F0752A"/>
    <w:rsid w:val="00F35193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562FB"/>
  <w15:docId w15:val="{C936E355-E94A-4093-A8CE-BF3D20B75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1</Pages>
  <Words>690</Words>
  <Characters>393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Vejay Vakharia</cp:lastModifiedBy>
  <cp:revision>4</cp:revision>
  <cp:lastPrinted>2007-09-19T09:02:00Z</cp:lastPrinted>
  <dcterms:created xsi:type="dcterms:W3CDTF">2019-01-31T19:46:00Z</dcterms:created>
  <dcterms:modified xsi:type="dcterms:W3CDTF">2019-04-02T12:25:00Z</dcterms:modified>
</cp:coreProperties>
</file>